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397" w:rsidRDefault="00F51397" w:rsidP="00F51397">
      <w:pPr>
        <w:bidi/>
        <w:jc w:val="center"/>
        <w:rPr>
          <w:rFonts w:cs="B Nazanin"/>
          <w:b/>
          <w:bCs/>
          <w:sz w:val="24"/>
          <w:szCs w:val="24"/>
          <w:rtl/>
          <w:lang w:bidi="fa-IR"/>
        </w:rPr>
      </w:pPr>
      <w:bookmarkStart w:id="0" w:name="_GoBack"/>
      <w:bookmarkEnd w:id="0"/>
      <w:r w:rsidRPr="00F51397">
        <w:rPr>
          <w:rFonts w:cs="B Nazanin" w:hint="cs"/>
          <w:b/>
          <w:bCs/>
          <w:sz w:val="24"/>
          <w:szCs w:val="24"/>
          <w:rtl/>
          <w:lang w:bidi="fa-IR"/>
        </w:rPr>
        <w:t>بسمه تعالی</w:t>
      </w:r>
    </w:p>
    <w:p w:rsidR="00F51397" w:rsidRDefault="00F51397" w:rsidP="00F51397">
      <w:pPr>
        <w:bidi/>
        <w:jc w:val="both"/>
        <w:rPr>
          <w:rFonts w:cs="B Nazanin"/>
          <w:b/>
          <w:bCs/>
          <w:sz w:val="24"/>
          <w:szCs w:val="24"/>
          <w:rtl/>
          <w:lang w:bidi="fa-IR"/>
        </w:rPr>
      </w:pPr>
      <w:r w:rsidRPr="00F51397">
        <w:rPr>
          <w:rFonts w:cs="B Nazanin" w:hint="cs"/>
          <w:b/>
          <w:bCs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A2C8A1" wp14:editId="40F7A46D">
                <wp:simplePos x="0" y="0"/>
                <wp:positionH relativeFrom="column">
                  <wp:posOffset>4362450</wp:posOffset>
                </wp:positionH>
                <wp:positionV relativeFrom="paragraph">
                  <wp:posOffset>16510</wp:posOffset>
                </wp:positionV>
                <wp:extent cx="180975" cy="1619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61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F605ED3" id="Rectangle 2" o:spid="_x0000_s1026" style="position:absolute;margin-left:343.5pt;margin-top:1.3pt;width:14.25pt;height:12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" fillcolor="white [3201]" strokecolor="black [3213]" strokeweight="1pt"/>
            </w:pict>
          </mc:Fallback>
        </mc:AlternateContent>
      </w:r>
      <w:r w:rsidRPr="00F51397">
        <w:rPr>
          <w:rFonts w:cs="B Nazanin" w:hint="cs"/>
          <w:b/>
          <w:bCs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296491" wp14:editId="3F03EE36">
                <wp:simplePos x="0" y="0"/>
                <wp:positionH relativeFrom="column">
                  <wp:posOffset>4933950</wp:posOffset>
                </wp:positionH>
                <wp:positionV relativeFrom="paragraph">
                  <wp:posOffset>6985</wp:posOffset>
                </wp:positionV>
                <wp:extent cx="180975" cy="1619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61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75C34B9" id="Rectangle 1" o:spid="_x0000_s1026" style="position:absolute;margin-left:388.5pt;margin-top:.55pt;width:14.25pt;height:1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" fillcolor="white [3201]" strokecolor="black [3213]" strokeweight="1pt"/>
            </w:pict>
          </mc:Fallback>
        </mc:AlternateContent>
      </w:r>
      <w:r w:rsidRPr="00F51397">
        <w:rPr>
          <w:rFonts w:cs="B Nazanin" w:hint="cs"/>
          <w:b/>
          <w:bCs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D657CD" wp14:editId="7DF30034">
                <wp:simplePos x="0" y="0"/>
                <wp:positionH relativeFrom="column">
                  <wp:posOffset>209550</wp:posOffset>
                </wp:positionH>
                <wp:positionV relativeFrom="paragraph">
                  <wp:posOffset>8890</wp:posOffset>
                </wp:positionV>
                <wp:extent cx="180975" cy="1619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61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61340B7" id="Rectangle 4" o:spid="_x0000_s1026" style="position:absolute;margin-left:16.5pt;margin-top:.7pt;width:14.25pt;height:12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" fillcolor="white [3201]" strokecolor="black [3213]" strokeweight="1pt"/>
            </w:pict>
          </mc:Fallback>
        </mc:AlternateContent>
      </w:r>
      <w:r w:rsidRPr="00F51397">
        <w:rPr>
          <w:rFonts w:cs="B Nazanin" w:hint="cs"/>
          <w:b/>
          <w:bCs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5BB596" wp14:editId="4F522E82">
                <wp:simplePos x="0" y="0"/>
                <wp:positionH relativeFrom="column">
                  <wp:posOffset>779145</wp:posOffset>
                </wp:positionH>
                <wp:positionV relativeFrom="paragraph">
                  <wp:posOffset>9525</wp:posOffset>
                </wp:positionV>
                <wp:extent cx="180975" cy="1619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619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AA01675" id="Rectangle 3" o:spid="_x0000_s1026" style="position:absolute;margin-left:61.35pt;margin-top:.75pt;width:14.25pt;height:12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" fillcolor="white [3201]" strokecolor="black [3213]" strokeweight="1pt"/>
            </w:pict>
          </mc:Fallback>
        </mc:AlternateContent>
      </w:r>
      <w:r w:rsidRPr="00F51397">
        <w:rPr>
          <w:rFonts w:cs="B Nazanin" w:hint="cs"/>
          <w:b/>
          <w:bCs/>
          <w:sz w:val="24"/>
          <w:szCs w:val="24"/>
          <w:rtl/>
          <w:lang w:bidi="fa-IR"/>
        </w:rPr>
        <w:t>جنس: پسر         دختر</w:t>
      </w:r>
      <w:r>
        <w:rPr>
          <w:rFonts w:cs="B Nazanin" w:hint="cs"/>
          <w:b/>
          <w:bCs/>
          <w:sz w:val="24"/>
          <w:szCs w:val="24"/>
          <w:rtl/>
          <w:lang w:bidi="fa-IR"/>
        </w:rPr>
        <w:t xml:space="preserve">                              </w:t>
      </w:r>
      <w:r w:rsidRPr="00F51397">
        <w:rPr>
          <w:rFonts w:cs="B Nazanin" w:hint="cs"/>
          <w:b/>
          <w:bCs/>
          <w:sz w:val="24"/>
          <w:szCs w:val="24"/>
          <w:rtl/>
          <w:lang w:bidi="fa-IR"/>
        </w:rPr>
        <w:t xml:space="preserve">سن: ......... </w:t>
      </w:r>
      <w:r>
        <w:rPr>
          <w:rFonts w:cs="B Nazanin" w:hint="cs"/>
          <w:b/>
          <w:bCs/>
          <w:sz w:val="24"/>
          <w:szCs w:val="24"/>
          <w:rtl/>
          <w:lang w:bidi="fa-IR"/>
        </w:rPr>
        <w:t xml:space="preserve">                                وضعیت تاهل: مجرد        متاهل      </w:t>
      </w:r>
    </w:p>
    <w:p w:rsidR="002A5EC3" w:rsidRDefault="00F51397" w:rsidP="00F51397">
      <w:pPr>
        <w:bidi/>
        <w:jc w:val="both"/>
        <w:rPr>
          <w:rFonts w:cs="B Nazanin"/>
          <w:b/>
          <w:bCs/>
          <w:sz w:val="24"/>
          <w:szCs w:val="24"/>
          <w:rtl/>
          <w:lang w:bidi="fa-IR"/>
        </w:rPr>
      </w:pPr>
      <w:r>
        <w:rPr>
          <w:rFonts w:cs="B Nazanin" w:hint="cs"/>
          <w:b/>
          <w:bCs/>
          <w:sz w:val="24"/>
          <w:szCs w:val="24"/>
          <w:rtl/>
          <w:lang w:bidi="fa-IR"/>
        </w:rPr>
        <w:t xml:space="preserve">سطح تحصیلات: ..........................            رشته: .................                         شغل:.........    </w:t>
      </w:r>
    </w:p>
    <w:p w:rsidR="00274CF2" w:rsidRDefault="002A5EC3" w:rsidP="002A5EC3">
      <w:pPr>
        <w:bidi/>
        <w:jc w:val="both"/>
        <w:rPr>
          <w:rFonts w:cs="B Nazanin"/>
          <w:b/>
          <w:bCs/>
          <w:sz w:val="24"/>
          <w:szCs w:val="24"/>
          <w:rtl/>
          <w:lang w:bidi="fa-IR"/>
        </w:rPr>
      </w:pPr>
      <w:r>
        <w:rPr>
          <w:rFonts w:cs="B Nazanin" w:hint="cs"/>
          <w:b/>
          <w:bCs/>
          <w:sz w:val="24"/>
          <w:szCs w:val="24"/>
          <w:rtl/>
          <w:lang w:bidi="fa-IR"/>
        </w:rPr>
        <w:t>با سلام، فهرست زیر در مورد بخشی از مسائل و مشکلاتی است که ممکن است شما با آن روبرو شده باشید. لطفاً هر یک از عبارات زیر را به دقت بخوانید و پاسخ دهید که این مشکل از هفته گذشته تا به حال چه اندازه برای شما رخ داده است. خواهشمند است پاسخ های خود را با علامت</w:t>
      </w:r>
      <w:r w:rsidR="00CB199A">
        <w:rPr>
          <w:rFonts w:cs="B Nazanin" w:hint="cs"/>
          <w:b/>
          <w:bCs/>
          <w:sz w:val="24"/>
          <w:szCs w:val="24"/>
          <w:rtl/>
          <w:lang w:bidi="fa-IR"/>
        </w:rPr>
        <w:t xml:space="preserve"> ضربدر (</w:t>
      </w:r>
      <w:r w:rsidR="00CB199A">
        <w:rPr>
          <w:rFonts w:cs="B Nazanin"/>
          <w:b/>
          <w:bCs/>
          <w:sz w:val="24"/>
          <w:szCs w:val="24"/>
          <w:lang w:bidi="fa-IR"/>
        </w:rPr>
        <w:t>x</w:t>
      </w:r>
      <w:r w:rsidR="00CB199A">
        <w:rPr>
          <w:rFonts w:cs="B Nazanin" w:hint="cs"/>
          <w:b/>
          <w:bCs/>
          <w:sz w:val="24"/>
          <w:szCs w:val="24"/>
          <w:rtl/>
          <w:lang w:bidi="fa-IR"/>
        </w:rPr>
        <w:t>) مشخص کنید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653"/>
        <w:gridCol w:w="5387"/>
        <w:gridCol w:w="992"/>
        <w:gridCol w:w="567"/>
        <w:gridCol w:w="669"/>
        <w:gridCol w:w="749"/>
      </w:tblGrid>
      <w:tr w:rsidR="00274CF2" w:rsidTr="00274CF2">
        <w:tc>
          <w:tcPr>
            <w:tcW w:w="653" w:type="dxa"/>
          </w:tcPr>
          <w:p w:rsidR="00274CF2" w:rsidRPr="00274CF2" w:rsidRDefault="00274CF2" w:rsidP="00274CF2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274CF2">
              <w:rPr>
                <w:rFonts w:cs="B Nazanin" w:hint="cs"/>
                <w:b/>
                <w:bCs/>
                <w:rtl/>
                <w:lang w:bidi="fa-IR"/>
              </w:rPr>
              <w:t>ردیف</w:t>
            </w:r>
          </w:p>
        </w:tc>
        <w:tc>
          <w:tcPr>
            <w:tcW w:w="5387" w:type="dxa"/>
          </w:tcPr>
          <w:p w:rsidR="00274CF2" w:rsidRPr="00274CF2" w:rsidRDefault="00274CF2" w:rsidP="00274CF2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274CF2">
              <w:rPr>
                <w:rFonts w:cs="B Nazanin" w:hint="cs"/>
                <w:b/>
                <w:bCs/>
                <w:rtl/>
                <w:lang w:bidi="fa-IR"/>
              </w:rPr>
              <w:t>عبارات</w:t>
            </w:r>
          </w:p>
        </w:tc>
        <w:tc>
          <w:tcPr>
            <w:tcW w:w="992" w:type="dxa"/>
          </w:tcPr>
          <w:p w:rsidR="00274CF2" w:rsidRPr="00274CF2" w:rsidRDefault="00274CF2" w:rsidP="00274CF2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274CF2">
              <w:rPr>
                <w:rFonts w:cs="B Nazanin" w:hint="cs"/>
                <w:b/>
                <w:bCs/>
                <w:rtl/>
                <w:lang w:bidi="fa-IR"/>
              </w:rPr>
              <w:t>هیچ وقت</w:t>
            </w:r>
          </w:p>
        </w:tc>
        <w:tc>
          <w:tcPr>
            <w:tcW w:w="567" w:type="dxa"/>
          </w:tcPr>
          <w:p w:rsidR="00274CF2" w:rsidRPr="00274CF2" w:rsidRDefault="00274CF2" w:rsidP="00274CF2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274CF2">
              <w:rPr>
                <w:rFonts w:cs="B Nazanin" w:hint="cs"/>
                <w:b/>
                <w:bCs/>
                <w:rtl/>
                <w:lang w:bidi="fa-IR"/>
              </w:rPr>
              <w:t>کمی</w:t>
            </w:r>
          </w:p>
        </w:tc>
        <w:tc>
          <w:tcPr>
            <w:tcW w:w="669" w:type="dxa"/>
          </w:tcPr>
          <w:p w:rsidR="00274CF2" w:rsidRPr="00274CF2" w:rsidRDefault="00274CF2" w:rsidP="00274CF2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274CF2">
              <w:rPr>
                <w:rFonts w:cs="B Nazanin" w:hint="cs"/>
                <w:b/>
                <w:bCs/>
                <w:rtl/>
                <w:lang w:bidi="fa-IR"/>
              </w:rPr>
              <w:t>گاهی</w:t>
            </w:r>
          </w:p>
        </w:tc>
        <w:tc>
          <w:tcPr>
            <w:tcW w:w="749" w:type="dxa"/>
          </w:tcPr>
          <w:p w:rsidR="00274CF2" w:rsidRPr="00274CF2" w:rsidRDefault="00274CF2" w:rsidP="00274CF2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 w:rsidRPr="00274CF2">
              <w:rPr>
                <w:rFonts w:cs="B Nazanin" w:hint="cs"/>
                <w:b/>
                <w:bCs/>
                <w:rtl/>
                <w:lang w:bidi="fa-IR"/>
              </w:rPr>
              <w:t>همیشه</w:t>
            </w:r>
          </w:p>
        </w:tc>
      </w:tr>
      <w:tr w:rsidR="00274CF2" w:rsidTr="00274CF2">
        <w:tc>
          <w:tcPr>
            <w:tcW w:w="653" w:type="dxa"/>
          </w:tcPr>
          <w:p w:rsidR="00274CF2" w:rsidRPr="00274CF2" w:rsidRDefault="00274CF2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</w:t>
            </w:r>
          </w:p>
        </w:tc>
        <w:tc>
          <w:tcPr>
            <w:tcW w:w="538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برایم مشکل است که آرام بگیر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D71E50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2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متوجه شده ام که دهانم خشک می شود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D71E50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3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فکر نمی کنم بتوانم هیچ نوع احساس خوبی(احساس مثبت) را تجربه کن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D71E50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4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تنفس کردن برایم مشکل است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D71E50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5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برایم سخت است که در انجام کار پیش قدم شو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D71E50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6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به موقعیت هایم به طور افراطی واکنش نشان می ده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3D7451" w:rsidTr="00274CF2">
        <w:tc>
          <w:tcPr>
            <w:tcW w:w="653" w:type="dxa"/>
          </w:tcPr>
          <w:p w:rsidR="003D7451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7</w:t>
            </w:r>
          </w:p>
        </w:tc>
        <w:tc>
          <w:tcPr>
            <w:tcW w:w="5387" w:type="dxa"/>
          </w:tcPr>
          <w:p w:rsidR="003D7451" w:rsidRPr="00274CF2" w:rsidRDefault="003D7451" w:rsidP="003D7451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در بدنم احساس لرزش می کنم (مثلاً در دست ها و پاها).</w:t>
            </w:r>
          </w:p>
        </w:tc>
        <w:tc>
          <w:tcPr>
            <w:tcW w:w="992" w:type="dxa"/>
          </w:tcPr>
          <w:p w:rsidR="003D7451" w:rsidRPr="00274CF2" w:rsidRDefault="003D7451" w:rsidP="003D7451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3D7451" w:rsidRPr="00274CF2" w:rsidRDefault="003D7451" w:rsidP="003D7451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3D7451" w:rsidRPr="00274CF2" w:rsidRDefault="003D7451" w:rsidP="003D7451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3D7451" w:rsidRPr="00274CF2" w:rsidRDefault="003D7451" w:rsidP="003D7451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3D7451" w:rsidTr="003D7451">
        <w:trPr>
          <w:trHeight w:val="90"/>
        </w:trPr>
        <w:tc>
          <w:tcPr>
            <w:tcW w:w="653" w:type="dxa"/>
          </w:tcPr>
          <w:p w:rsidR="003D7451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8</w:t>
            </w:r>
          </w:p>
        </w:tc>
        <w:tc>
          <w:tcPr>
            <w:tcW w:w="5387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احساس می کنم انرژی روانی بسیاری مصرف می کنم.</w:t>
            </w:r>
          </w:p>
        </w:tc>
        <w:tc>
          <w:tcPr>
            <w:tcW w:w="992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3D7451" w:rsidTr="00274CF2">
        <w:trPr>
          <w:trHeight w:val="600"/>
        </w:trPr>
        <w:tc>
          <w:tcPr>
            <w:tcW w:w="653" w:type="dxa"/>
          </w:tcPr>
          <w:p w:rsidR="003D7451" w:rsidRPr="003D7451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9</w:t>
            </w:r>
          </w:p>
        </w:tc>
        <w:tc>
          <w:tcPr>
            <w:tcW w:w="5387" w:type="dxa"/>
          </w:tcPr>
          <w:p w:rsidR="003D7451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نگرانم که مبادا در بعضی موقعیت ها دچار ترس شوم یا به کار احمقانه ای دست بزنم.</w:t>
            </w:r>
          </w:p>
        </w:tc>
        <w:tc>
          <w:tcPr>
            <w:tcW w:w="992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3D7451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0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احساس می کنم چیزی ندارم که منتظرش باش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1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خودم را پریشان و سردرگم احساس می کن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2</w:t>
            </w:r>
          </w:p>
        </w:tc>
        <w:tc>
          <w:tcPr>
            <w:tcW w:w="5387" w:type="dxa"/>
          </w:tcPr>
          <w:p w:rsidR="00274CF2" w:rsidRPr="00274CF2" w:rsidRDefault="00D71E50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آرام بودن و در آرامش به سر بردن برایم مشکل است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3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احساس دل مردگی و دل شکستگی دار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4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نسبت به هر چیزی که مرا از کار باز دارد بی تحکل و نابردبار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5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احساس می کنم که هر لحظه ممکن است دچار ترس و وحشت شو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6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قادر نیستم درباره خیلی چیزها شور و اشتیاقی از خود نشان ده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7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احساس می کنم به عنوان یک فرد ارزش زیادی ندار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8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فکر می کنم بسیار حساس و زودرنج هست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19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بدون این که هیچگونه فعالیت بدنی انجام دهم، متوجه شده ام که قلبم غیر عادی کار می کند. (مثلاً ضربان شدید قلب یا از کار افتادن آن برای چند لحظه)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20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بدون هیچ دلیل موجهی احساس ترس می کنم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274CF2" w:rsidTr="00274CF2">
        <w:tc>
          <w:tcPr>
            <w:tcW w:w="653" w:type="dxa"/>
          </w:tcPr>
          <w:p w:rsidR="00274CF2" w:rsidRPr="00274CF2" w:rsidRDefault="003D7451" w:rsidP="00A00E17">
            <w:pPr>
              <w:bidi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21</w:t>
            </w:r>
          </w:p>
        </w:tc>
        <w:tc>
          <w:tcPr>
            <w:tcW w:w="5387" w:type="dxa"/>
          </w:tcPr>
          <w:p w:rsidR="00274CF2" w:rsidRPr="00274CF2" w:rsidRDefault="003D7451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 w:hint="cs"/>
                <w:b/>
                <w:bCs/>
                <w:rtl/>
                <w:lang w:bidi="fa-IR"/>
              </w:rPr>
              <w:t>احساس می کنم زندگی بی معنا است.</w:t>
            </w:r>
          </w:p>
        </w:tc>
        <w:tc>
          <w:tcPr>
            <w:tcW w:w="992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567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66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  <w:tc>
          <w:tcPr>
            <w:tcW w:w="749" w:type="dxa"/>
          </w:tcPr>
          <w:p w:rsidR="00274CF2" w:rsidRPr="00274CF2" w:rsidRDefault="00274CF2" w:rsidP="002A5EC3">
            <w:pPr>
              <w:bidi/>
              <w:jc w:val="both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</w:tbl>
    <w:p w:rsidR="005A05B8" w:rsidRPr="00F51397" w:rsidRDefault="005A05B8" w:rsidP="005A05B8">
      <w:pPr>
        <w:bidi/>
        <w:jc w:val="right"/>
        <w:rPr>
          <w:rFonts w:cs="B Nazanin"/>
          <w:rtl/>
          <w:lang w:bidi="fa-IR"/>
        </w:rPr>
      </w:pPr>
      <w:r>
        <w:rPr>
          <w:rFonts w:cs="B Nazanin" w:hint="cs"/>
          <w:b/>
          <w:bCs/>
          <w:sz w:val="24"/>
          <w:szCs w:val="24"/>
          <w:rtl/>
          <w:lang w:bidi="fa-IR"/>
        </w:rPr>
        <w:t xml:space="preserve">با تشکر </w:t>
      </w:r>
      <w:r>
        <w:rPr>
          <w:rFonts w:ascii="Times New Roman" w:hAnsi="Times New Roman" w:cs="Times New Roman" w:hint="cs"/>
          <w:b/>
          <w:bCs/>
          <w:sz w:val="24"/>
          <w:szCs w:val="24"/>
          <w:rtl/>
          <w:lang w:bidi="fa-IR"/>
        </w:rPr>
        <w:t>–</w:t>
      </w:r>
      <w:r>
        <w:rPr>
          <w:rFonts w:cs="B Nazanin" w:hint="cs"/>
          <w:b/>
          <w:bCs/>
          <w:sz w:val="24"/>
          <w:szCs w:val="24"/>
          <w:rtl/>
          <w:lang w:bidi="fa-IR"/>
        </w:rPr>
        <w:t xml:space="preserve"> پیروز و موفق باشید</w:t>
      </w:r>
    </w:p>
    <w:sectPr w:rsidR="005A05B8" w:rsidRPr="00F51397" w:rsidSect="00F5139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EB3B24"/>
    <w:multiLevelType w:val="hybridMultilevel"/>
    <w:tmpl w:val="225ED954"/>
    <w:lvl w:ilvl="0" w:tplc="4080F5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F6F"/>
    <w:rsid w:val="000046A7"/>
    <w:rsid w:val="00022D30"/>
    <w:rsid w:val="00053C4E"/>
    <w:rsid w:val="00054E13"/>
    <w:rsid w:val="00061FB6"/>
    <w:rsid w:val="0006442D"/>
    <w:rsid w:val="00070127"/>
    <w:rsid w:val="00072F19"/>
    <w:rsid w:val="000B374A"/>
    <w:rsid w:val="000E35C1"/>
    <w:rsid w:val="000E6B51"/>
    <w:rsid w:val="001120A2"/>
    <w:rsid w:val="0011393A"/>
    <w:rsid w:val="001144C1"/>
    <w:rsid w:val="00115B48"/>
    <w:rsid w:val="00117B48"/>
    <w:rsid w:val="001227DD"/>
    <w:rsid w:val="0012285D"/>
    <w:rsid w:val="00134C6A"/>
    <w:rsid w:val="00136ED8"/>
    <w:rsid w:val="001576EA"/>
    <w:rsid w:val="00165F16"/>
    <w:rsid w:val="00177CCE"/>
    <w:rsid w:val="00181D11"/>
    <w:rsid w:val="001A7BF2"/>
    <w:rsid w:val="001B2142"/>
    <w:rsid w:val="001C6870"/>
    <w:rsid w:val="001E0717"/>
    <w:rsid w:val="001E1B48"/>
    <w:rsid w:val="001F1E16"/>
    <w:rsid w:val="002448C6"/>
    <w:rsid w:val="002465B4"/>
    <w:rsid w:val="00274CF2"/>
    <w:rsid w:val="002752FD"/>
    <w:rsid w:val="0028212B"/>
    <w:rsid w:val="002851F9"/>
    <w:rsid w:val="002869E2"/>
    <w:rsid w:val="002A5EC3"/>
    <w:rsid w:val="002E5DD4"/>
    <w:rsid w:val="0030274C"/>
    <w:rsid w:val="0031153B"/>
    <w:rsid w:val="0038696E"/>
    <w:rsid w:val="003A0071"/>
    <w:rsid w:val="003A166C"/>
    <w:rsid w:val="003D23C1"/>
    <w:rsid w:val="003D7451"/>
    <w:rsid w:val="00404899"/>
    <w:rsid w:val="00411383"/>
    <w:rsid w:val="00415846"/>
    <w:rsid w:val="00431697"/>
    <w:rsid w:val="00442016"/>
    <w:rsid w:val="00450B4B"/>
    <w:rsid w:val="00451C29"/>
    <w:rsid w:val="00487DB1"/>
    <w:rsid w:val="004D1F41"/>
    <w:rsid w:val="00505FAB"/>
    <w:rsid w:val="00514F97"/>
    <w:rsid w:val="00522276"/>
    <w:rsid w:val="0052533D"/>
    <w:rsid w:val="0058649B"/>
    <w:rsid w:val="005A05B8"/>
    <w:rsid w:val="005A4747"/>
    <w:rsid w:val="005B25AD"/>
    <w:rsid w:val="005C4A77"/>
    <w:rsid w:val="005D308E"/>
    <w:rsid w:val="005E0855"/>
    <w:rsid w:val="005E1000"/>
    <w:rsid w:val="005F5F80"/>
    <w:rsid w:val="005F60E1"/>
    <w:rsid w:val="00605D7E"/>
    <w:rsid w:val="00606D92"/>
    <w:rsid w:val="00616DEE"/>
    <w:rsid w:val="00636D48"/>
    <w:rsid w:val="006641CC"/>
    <w:rsid w:val="00684AB0"/>
    <w:rsid w:val="00691B20"/>
    <w:rsid w:val="00693B8F"/>
    <w:rsid w:val="006A7D0D"/>
    <w:rsid w:val="006B2E53"/>
    <w:rsid w:val="006F2549"/>
    <w:rsid w:val="006F6B67"/>
    <w:rsid w:val="00705030"/>
    <w:rsid w:val="00741A1E"/>
    <w:rsid w:val="00770B18"/>
    <w:rsid w:val="00792ED8"/>
    <w:rsid w:val="007C3A0F"/>
    <w:rsid w:val="00821C91"/>
    <w:rsid w:val="00851628"/>
    <w:rsid w:val="0086064E"/>
    <w:rsid w:val="00892E65"/>
    <w:rsid w:val="0089514C"/>
    <w:rsid w:val="008971C1"/>
    <w:rsid w:val="008A202A"/>
    <w:rsid w:val="008A7DF0"/>
    <w:rsid w:val="008D23E6"/>
    <w:rsid w:val="008E250B"/>
    <w:rsid w:val="00974D5F"/>
    <w:rsid w:val="00976279"/>
    <w:rsid w:val="009834A8"/>
    <w:rsid w:val="00994650"/>
    <w:rsid w:val="009E11E7"/>
    <w:rsid w:val="009E5E8E"/>
    <w:rsid w:val="00A00E17"/>
    <w:rsid w:val="00A039E7"/>
    <w:rsid w:val="00A201F8"/>
    <w:rsid w:val="00A2260E"/>
    <w:rsid w:val="00A3477C"/>
    <w:rsid w:val="00A70F6F"/>
    <w:rsid w:val="00A71BC0"/>
    <w:rsid w:val="00A92A1E"/>
    <w:rsid w:val="00AB09C1"/>
    <w:rsid w:val="00AB3254"/>
    <w:rsid w:val="00AC0EDF"/>
    <w:rsid w:val="00AD0FF4"/>
    <w:rsid w:val="00B37408"/>
    <w:rsid w:val="00B40208"/>
    <w:rsid w:val="00B47E9E"/>
    <w:rsid w:val="00B8396A"/>
    <w:rsid w:val="00B9401E"/>
    <w:rsid w:val="00BD5C16"/>
    <w:rsid w:val="00C0495F"/>
    <w:rsid w:val="00C35B5A"/>
    <w:rsid w:val="00C423F3"/>
    <w:rsid w:val="00C44D9D"/>
    <w:rsid w:val="00C93603"/>
    <w:rsid w:val="00CA6515"/>
    <w:rsid w:val="00CB199A"/>
    <w:rsid w:val="00CB71B1"/>
    <w:rsid w:val="00CD31A0"/>
    <w:rsid w:val="00CF6810"/>
    <w:rsid w:val="00D173F4"/>
    <w:rsid w:val="00D22D3A"/>
    <w:rsid w:val="00D317D8"/>
    <w:rsid w:val="00D428DD"/>
    <w:rsid w:val="00D52E78"/>
    <w:rsid w:val="00D71E50"/>
    <w:rsid w:val="00D82010"/>
    <w:rsid w:val="00D8266B"/>
    <w:rsid w:val="00DA44BA"/>
    <w:rsid w:val="00E02FA4"/>
    <w:rsid w:val="00E13839"/>
    <w:rsid w:val="00E16387"/>
    <w:rsid w:val="00E37444"/>
    <w:rsid w:val="00E516A5"/>
    <w:rsid w:val="00E559B5"/>
    <w:rsid w:val="00E60B4D"/>
    <w:rsid w:val="00E63611"/>
    <w:rsid w:val="00E719F7"/>
    <w:rsid w:val="00E8151A"/>
    <w:rsid w:val="00E849BA"/>
    <w:rsid w:val="00E96062"/>
    <w:rsid w:val="00EB0E7B"/>
    <w:rsid w:val="00EB772F"/>
    <w:rsid w:val="00EE223C"/>
    <w:rsid w:val="00EE2772"/>
    <w:rsid w:val="00F073DB"/>
    <w:rsid w:val="00F132FA"/>
    <w:rsid w:val="00F455C2"/>
    <w:rsid w:val="00F51397"/>
    <w:rsid w:val="00F82E9A"/>
    <w:rsid w:val="00F92F91"/>
    <w:rsid w:val="00FE6F3A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FAB"/>
    <w:pPr>
      <w:ind w:left="720"/>
      <w:contextualSpacing/>
    </w:pPr>
  </w:style>
  <w:style w:type="table" w:styleId="TableGrid">
    <w:name w:val="Table Grid"/>
    <w:basedOn w:val="TableNormal"/>
    <w:uiPriority w:val="39"/>
    <w:rsid w:val="0050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5FAB"/>
    <w:pPr>
      <w:ind w:left="720"/>
      <w:contextualSpacing/>
    </w:pPr>
  </w:style>
  <w:style w:type="table" w:styleId="TableGrid">
    <w:name w:val="Table Grid"/>
    <w:basedOn w:val="TableNormal"/>
    <w:uiPriority w:val="39"/>
    <w:rsid w:val="00505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ollah masoumi terujeni</dc:creator>
  <cp:lastModifiedBy>admin</cp:lastModifiedBy>
  <cp:revision>2</cp:revision>
  <dcterms:created xsi:type="dcterms:W3CDTF">2017-11-11T06:06:00Z</dcterms:created>
  <dcterms:modified xsi:type="dcterms:W3CDTF">2017-11-11T06:06:00Z</dcterms:modified>
</cp:coreProperties>
</file>